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page" w:horzAnchor="margin" w:tblpY="2317"/>
        <w:tblOverlap w:val="never"/>
        <w:tblW w:w="9214" w:type="dxa"/>
        <w:tblLayout w:type="fixed"/>
        <w:tblLook w:val="04A0" w:firstRow="1" w:lastRow="0" w:firstColumn="1" w:lastColumn="0" w:noHBand="0" w:noVBand="1"/>
      </w:tblPr>
      <w:tblGrid>
        <w:gridCol w:w="3604"/>
        <w:gridCol w:w="2633"/>
        <w:gridCol w:w="2977"/>
      </w:tblGrid>
      <w:tr w:rsidR="00F12460" w14:paraId="150C342C" w14:textId="77777777" w:rsidTr="0002364B">
        <w:tc>
          <w:tcPr>
            <w:tcW w:w="9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D6E45" w14:textId="36B5DABB" w:rsidR="00F12460" w:rsidRDefault="00F12460" w:rsidP="0002364B">
            <w:pPr>
              <w:rPr>
                <w:rFonts w:eastAsia="Times New Roman"/>
                <w:b/>
                <w:bCs/>
                <w:color w:val="000000"/>
                <w:lang w:val="en-GB"/>
              </w:rPr>
            </w:pPr>
          </w:p>
        </w:tc>
      </w:tr>
      <w:tr w:rsidR="00F12460" w14:paraId="591C526A" w14:textId="77777777" w:rsidTr="0002364B">
        <w:tc>
          <w:tcPr>
            <w:tcW w:w="3604" w:type="dxa"/>
            <w:tcBorders>
              <w:left w:val="nil"/>
              <w:bottom w:val="single" w:sz="4" w:space="0" w:color="auto"/>
              <w:right w:val="nil"/>
            </w:tcBorders>
          </w:tcPr>
          <w:p w14:paraId="103A2D11" w14:textId="77777777" w:rsidR="00F12460" w:rsidRPr="00D32D48" w:rsidRDefault="00F12460" w:rsidP="0002364B">
            <w:pPr>
              <w:spacing w:line="360" w:lineRule="auto"/>
              <w:rPr>
                <w:b/>
                <w:lang w:val="en-GB"/>
              </w:rPr>
            </w:pPr>
            <w:r w:rsidRPr="00D32D48">
              <w:rPr>
                <w:rFonts w:eastAsia="Times New Roman"/>
                <w:b/>
                <w:bCs/>
                <w:color w:val="000000"/>
                <w:lang w:val="en-GB"/>
              </w:rPr>
              <w:t>Taxa</w:t>
            </w:r>
          </w:p>
        </w:tc>
        <w:tc>
          <w:tcPr>
            <w:tcW w:w="2633" w:type="dxa"/>
            <w:tcBorders>
              <w:left w:val="nil"/>
              <w:bottom w:val="single" w:sz="4" w:space="0" w:color="auto"/>
              <w:right w:val="nil"/>
            </w:tcBorders>
          </w:tcPr>
          <w:p w14:paraId="22DF97AE" w14:textId="77777777" w:rsidR="00F12460" w:rsidRPr="00D32D48" w:rsidRDefault="00F12460" w:rsidP="0002364B">
            <w:pPr>
              <w:spacing w:line="360" w:lineRule="auto"/>
              <w:jc w:val="center"/>
              <w:rPr>
                <w:b/>
                <w:lang w:val="en-GB"/>
              </w:rPr>
            </w:pPr>
            <w:r w:rsidRPr="00D32D48">
              <w:rPr>
                <w:rFonts w:eastAsia="Times New Roman"/>
                <w:b/>
                <w:bCs/>
                <w:color w:val="000000"/>
                <w:lang w:val="en-GB"/>
              </w:rPr>
              <w:t>Cacao</w:t>
            </w:r>
            <w:r>
              <w:rPr>
                <w:rFonts w:eastAsia="Times New Roman"/>
                <w:b/>
                <w:bCs/>
                <w:color w:val="000000"/>
                <w:lang w:val="en-GB"/>
              </w:rPr>
              <w:t xml:space="preserve"> (1987/1988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76CAB205" w14:textId="77777777" w:rsidR="00F12460" w:rsidRPr="00D32D48" w:rsidRDefault="00F12460" w:rsidP="0002364B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Cacao (2017)</w:t>
            </w:r>
          </w:p>
        </w:tc>
      </w:tr>
      <w:tr w:rsidR="00F12460" w14:paraId="6265DE8B" w14:textId="77777777" w:rsidTr="0002364B">
        <w:tc>
          <w:tcPr>
            <w:tcW w:w="360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929C3A" w14:textId="77777777" w:rsidR="00F12460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Bufonidae</w:t>
            </w:r>
            <w:proofErr w:type="spellEnd"/>
          </w:p>
        </w:tc>
        <w:tc>
          <w:tcPr>
            <w:tcW w:w="263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80303E" w14:textId="77777777" w:rsidR="00F12460" w:rsidRPr="000504BA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C785D3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F12460" w14:paraId="6ECBE740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17741A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hinella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horribilis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CE0215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2A409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F12460" w14:paraId="2D1D73C0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73775E" w14:textId="77777777" w:rsidR="00F12460" w:rsidRPr="000E5881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Centrolenidae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B70107" w14:textId="77777777" w:rsidR="00F12460" w:rsidRPr="000504BA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AF4602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F12460" w14:paraId="77B07474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E48FE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yalinobatrachium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olymbiphyllum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3139D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4319E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F12460" w14:paraId="3B0A1A43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70824C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yalinobatrachium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fleischmanni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24376B3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12D89BE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F12460" w14:paraId="5966A0EE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E46D2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Espadarana</w:t>
            </w:r>
            <w:proofErr w:type="spellEnd"/>
            <w:r w:rsidRPr="00951460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951460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rosoblepon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FAEE6" w14:textId="77777777" w:rsidR="00F12460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56168" w14:textId="77777777" w:rsidR="00F12460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F12460" w14:paraId="2DF7F7F2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138B59C" w14:textId="77777777" w:rsidR="00F12460" w:rsidRPr="000E5881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Craugastoridae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79BF1C6" w14:textId="77777777" w:rsidR="00F12460" w:rsidRPr="000504BA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496F314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F12460" w14:paraId="34EE73F6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FC2CD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bransfordii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0FBAE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40771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F12460" w14:paraId="1E0F99C5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AE36C26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ssidigitus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1B8C818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8E115D6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F12460" w14:paraId="504A1849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AEB0A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fitzingeri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7BB9F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58633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F12460" w14:paraId="1F1AE28D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92867B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megacephalus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3DEDFC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FDF9318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F12460" w14:paraId="4F8D69B9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2051A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andi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A9407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DCBB9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F12460" w14:paraId="080D474E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F1DBF3C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melanosticus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3E699E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C669FCC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F12460" w14:paraId="0B0CDE83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527EC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ristimanti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idens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93F22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7D040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</w:tr>
      <w:tr w:rsidR="00F12460" w14:paraId="44CE32AF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7C10CB7" w14:textId="77777777" w:rsidR="00F12460" w:rsidRPr="000E5881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Eleutherodactyldae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117E65" w14:textId="77777777" w:rsidR="00F12460" w:rsidRPr="000504BA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E2AA378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F12460" w14:paraId="5A50C04B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B3E03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iasporu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diastema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6DC25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8563A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F12460" w14:paraId="4C7D547C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6EDD330" w14:textId="77777777" w:rsidR="00F12460" w:rsidRPr="000E5881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Hylidae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CBBF63" w14:textId="77777777" w:rsidR="00F12460" w:rsidRPr="000504BA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F7A28D5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F12460" w14:paraId="02A37C37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F0278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uellmanohyla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uranochroa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EA53C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5E15D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F12460" w14:paraId="211D1F55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4E0EBC6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uellmanohyla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ufioculis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3C1E1B3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FFC678B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1</w:t>
            </w:r>
          </w:p>
        </w:tc>
      </w:tr>
      <w:tr w:rsidR="00F12460" w14:paraId="564DC54C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7BF91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milisca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baudinii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D06A6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4FA94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F12460" w14:paraId="6D0C61B4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096E408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lalocohyla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oquax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7B6BE34" w14:textId="77777777" w:rsidR="00F12460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8ABACAD" w14:textId="77777777" w:rsidR="00F12460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F12460" w14:paraId="6DDA953E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D3626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951460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Isthmohyla</w:t>
            </w:r>
            <w:proofErr w:type="spellEnd"/>
            <w:r w:rsidRPr="00951460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951460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ica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2F7BF" w14:textId="77777777" w:rsidR="00F12460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706C0" w14:textId="77777777" w:rsidR="00F12460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F12460" w14:paraId="0698225D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9C4CC7" w14:textId="77777777" w:rsidR="00F12460" w:rsidRPr="000E5881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Leptodactylidae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83A65A8" w14:textId="77777777" w:rsidR="00F12460" w:rsidRPr="000504BA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5A9F25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F12460" w14:paraId="1C1FB355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B0E0C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Engystomop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ustulosus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6A80B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984FC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F12460" w14:paraId="2A15EFAE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72F7A0E" w14:textId="77777777" w:rsidR="00F12460" w:rsidRPr="000E5881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Microhylidae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36A2B13" w14:textId="77777777" w:rsidR="00F12460" w:rsidRPr="000504BA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B035663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F12460" w14:paraId="655E5E1A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8A647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ypopachu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variolosus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FB0E2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1A5B1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504BA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F12460" w14:paraId="662B93EC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04CED60" w14:textId="77777777" w:rsidR="00F12460" w:rsidRPr="000E5881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Ranidae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23B6539" w14:textId="77777777" w:rsidR="00F12460" w:rsidRPr="000504BA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A72462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F12460" w14:paraId="4B1D7717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6BA26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forreri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00F7C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ECD0E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F12460" w14:paraId="5183202A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6E8180" w14:textId="77777777" w:rsidR="00F12460" w:rsidRPr="000E5881" w:rsidRDefault="00F1246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warszewitschii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E6AE4AA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D32D71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</w:tr>
      <w:tr w:rsidR="00F12460" w14:paraId="65125C6D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5DC7A" w14:textId="77777777" w:rsidR="00F12460" w:rsidRPr="000E5881" w:rsidRDefault="00F12460" w:rsidP="0002364B">
            <w:pPr>
              <w:spacing w:line="360" w:lineRule="auto"/>
              <w:rPr>
                <w:rFonts w:eastAsia="Times New Roman"/>
                <w:b/>
                <w:iCs/>
                <w:color w:val="000000"/>
                <w:sz w:val="22"/>
                <w:szCs w:val="22"/>
              </w:rPr>
            </w:pPr>
            <w:proofErr w:type="spellStart"/>
            <w:r w:rsidRPr="000E5881">
              <w:rPr>
                <w:rFonts w:eastAsia="Times New Roman"/>
                <w:b/>
                <w:iCs/>
                <w:color w:val="000000"/>
                <w:sz w:val="22"/>
                <w:szCs w:val="22"/>
              </w:rPr>
              <w:lastRenderedPageBreak/>
              <w:t>Plethodontidae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7F967" w14:textId="77777777" w:rsidR="00F12460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7D064" w14:textId="77777777" w:rsidR="00F12460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F12460" w14:paraId="10A7A6D6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70A21C" w14:textId="77777777" w:rsidR="00F12460" w:rsidRPr="000E5881" w:rsidRDefault="00F12460" w:rsidP="0002364B">
            <w:pPr>
              <w:spacing w:line="360" w:lineRule="auto"/>
              <w:ind w:firstLineChars="200" w:firstLine="44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95146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totriton</w:t>
            </w:r>
            <w:proofErr w:type="spellEnd"/>
            <w:r w:rsidRPr="0095146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5146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uanacaste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07BDD9" w14:textId="77777777" w:rsidR="00F12460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C0B1815" w14:textId="77777777" w:rsidR="00F12460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F12460" w14:paraId="5F979BBF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824FB" w14:textId="77777777" w:rsidR="00F12460" w:rsidRPr="000E5881" w:rsidRDefault="00F12460" w:rsidP="0002364B">
            <w:pPr>
              <w:spacing w:line="360" w:lineRule="auto"/>
              <w:ind w:firstLineChars="200" w:firstLine="440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5146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litoglossa</w:t>
            </w:r>
            <w:proofErr w:type="spellEnd"/>
            <w:r w:rsidRPr="0095146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5146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obusta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F5E5D" w14:textId="77777777" w:rsidR="00F12460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403EE" w14:textId="77777777" w:rsidR="00F12460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F12460" w14:paraId="1A7B1FC7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3EE9DE" w14:textId="77777777" w:rsidR="00F12460" w:rsidRPr="00951460" w:rsidRDefault="00F12460" w:rsidP="0002364B">
            <w:pPr>
              <w:spacing w:line="360" w:lineRule="auto"/>
              <w:ind w:firstLineChars="200" w:firstLine="440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5146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litoglossa</w:t>
            </w:r>
            <w:proofErr w:type="spellEnd"/>
            <w:r w:rsidRPr="0095146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5146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ubpalmata</w:t>
            </w:r>
            <w:proofErr w:type="spellEnd"/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69ED0AD" w14:textId="77777777" w:rsidR="00F12460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5B84D52" w14:textId="77777777" w:rsidR="00F12460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 w:rsidR="00F12460" w14:paraId="5A5ED623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ED8BC" w14:textId="77777777" w:rsidR="00F12460" w:rsidRPr="00C83A48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Number of species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D43B2" w14:textId="77777777" w:rsidR="00F12460" w:rsidRPr="000504BA" w:rsidRDefault="00F12460" w:rsidP="0002364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ABB43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</w:tr>
      <w:tr w:rsidR="00F12460" w14:paraId="22EDB36F" w14:textId="77777777" w:rsidTr="0002364B"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349E851" w14:textId="77777777" w:rsidR="00F12460" w:rsidRPr="00C83A48" w:rsidRDefault="00F1246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Number of individuals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562189C" w14:textId="77777777" w:rsidR="00F12460" w:rsidRPr="000504BA" w:rsidRDefault="00F12460" w:rsidP="0002364B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F56E074" w14:textId="77777777" w:rsidR="00F12460" w:rsidRPr="000504BA" w:rsidRDefault="00F12460" w:rsidP="0002364B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0</w:t>
            </w:r>
          </w:p>
        </w:tc>
      </w:tr>
    </w:tbl>
    <w:p w14:paraId="14097561" w14:textId="77777777" w:rsidR="00F12460" w:rsidRDefault="00F12460" w:rsidP="00F12460">
      <w:pPr>
        <w:spacing w:line="360" w:lineRule="auto"/>
        <w:rPr>
          <w:b/>
          <w:sz w:val="32"/>
          <w:lang w:val="es-CR"/>
        </w:rPr>
      </w:pPr>
    </w:p>
    <w:p w14:paraId="49E8CBBA" w14:textId="77777777" w:rsidR="00F12460" w:rsidRDefault="00F12460" w:rsidP="00F12460">
      <w:pPr>
        <w:spacing w:line="360" w:lineRule="auto"/>
        <w:rPr>
          <w:b/>
          <w:sz w:val="32"/>
          <w:lang w:val="es-CR"/>
        </w:rPr>
      </w:pPr>
    </w:p>
    <w:p w14:paraId="02DC6EF9" w14:textId="77777777" w:rsidR="00F12460" w:rsidRDefault="00F12460" w:rsidP="00F12460">
      <w:pPr>
        <w:spacing w:line="360" w:lineRule="auto"/>
        <w:rPr>
          <w:b/>
          <w:sz w:val="32"/>
          <w:lang w:val="es-CR"/>
        </w:rPr>
      </w:pPr>
    </w:p>
    <w:p w14:paraId="5D99F61C" w14:textId="77777777" w:rsidR="00F12460" w:rsidRDefault="00F12460" w:rsidP="00F12460">
      <w:pPr>
        <w:spacing w:line="360" w:lineRule="auto"/>
        <w:rPr>
          <w:b/>
          <w:sz w:val="32"/>
          <w:lang w:val="es-CR"/>
        </w:rPr>
      </w:pPr>
    </w:p>
    <w:p w14:paraId="76837E17" w14:textId="77777777" w:rsidR="00F12460" w:rsidRDefault="00F12460" w:rsidP="00F12460">
      <w:pPr>
        <w:spacing w:line="360" w:lineRule="auto"/>
        <w:rPr>
          <w:b/>
          <w:sz w:val="32"/>
          <w:lang w:val="es-CR"/>
        </w:rPr>
      </w:pPr>
    </w:p>
    <w:p w14:paraId="15E1417A" w14:textId="77777777" w:rsidR="00CB700B" w:rsidRDefault="00CB700B"/>
    <w:sectPr w:rsidR="00CB70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460"/>
    <w:rsid w:val="00006D55"/>
    <w:rsid w:val="00024734"/>
    <w:rsid w:val="000301B7"/>
    <w:rsid w:val="00034FAB"/>
    <w:rsid w:val="000679C1"/>
    <w:rsid w:val="00070BC9"/>
    <w:rsid w:val="00085876"/>
    <w:rsid w:val="00086EF2"/>
    <w:rsid w:val="00090B81"/>
    <w:rsid w:val="000A070F"/>
    <w:rsid w:val="000A5571"/>
    <w:rsid w:val="000B1F83"/>
    <w:rsid w:val="000B78F9"/>
    <w:rsid w:val="000D0C2C"/>
    <w:rsid w:val="000E5362"/>
    <w:rsid w:val="000F6700"/>
    <w:rsid w:val="00103EA2"/>
    <w:rsid w:val="001E7A90"/>
    <w:rsid w:val="001F2EB3"/>
    <w:rsid w:val="001F5DDE"/>
    <w:rsid w:val="002114FF"/>
    <w:rsid w:val="002245D5"/>
    <w:rsid w:val="00225BFF"/>
    <w:rsid w:val="002277D0"/>
    <w:rsid w:val="00227E01"/>
    <w:rsid w:val="00270C5D"/>
    <w:rsid w:val="0027578A"/>
    <w:rsid w:val="002760F5"/>
    <w:rsid w:val="002844C3"/>
    <w:rsid w:val="002B6642"/>
    <w:rsid w:val="002C0981"/>
    <w:rsid w:val="002D4EBD"/>
    <w:rsid w:val="002F2128"/>
    <w:rsid w:val="002F2354"/>
    <w:rsid w:val="003350C9"/>
    <w:rsid w:val="00342A05"/>
    <w:rsid w:val="00355BCD"/>
    <w:rsid w:val="00376BDF"/>
    <w:rsid w:val="00383456"/>
    <w:rsid w:val="003C11A2"/>
    <w:rsid w:val="003D4155"/>
    <w:rsid w:val="0046662B"/>
    <w:rsid w:val="004857E6"/>
    <w:rsid w:val="004D0663"/>
    <w:rsid w:val="004D516E"/>
    <w:rsid w:val="004E1E77"/>
    <w:rsid w:val="004E64F2"/>
    <w:rsid w:val="004F0C40"/>
    <w:rsid w:val="004F3129"/>
    <w:rsid w:val="00556217"/>
    <w:rsid w:val="00562EBC"/>
    <w:rsid w:val="00571632"/>
    <w:rsid w:val="00584379"/>
    <w:rsid w:val="005A2373"/>
    <w:rsid w:val="005A7C3C"/>
    <w:rsid w:val="005E2204"/>
    <w:rsid w:val="005E7F7A"/>
    <w:rsid w:val="00606EB8"/>
    <w:rsid w:val="006110CD"/>
    <w:rsid w:val="00625D7D"/>
    <w:rsid w:val="0062702E"/>
    <w:rsid w:val="00644FB1"/>
    <w:rsid w:val="00653B88"/>
    <w:rsid w:val="006540A5"/>
    <w:rsid w:val="00664E56"/>
    <w:rsid w:val="006650CC"/>
    <w:rsid w:val="00686C66"/>
    <w:rsid w:val="006B11B9"/>
    <w:rsid w:val="006B4A41"/>
    <w:rsid w:val="006F2E56"/>
    <w:rsid w:val="006F5A6F"/>
    <w:rsid w:val="00712558"/>
    <w:rsid w:val="007352B7"/>
    <w:rsid w:val="00742B1C"/>
    <w:rsid w:val="007456AD"/>
    <w:rsid w:val="007513DB"/>
    <w:rsid w:val="007530CB"/>
    <w:rsid w:val="00754B37"/>
    <w:rsid w:val="007661BE"/>
    <w:rsid w:val="00772B2F"/>
    <w:rsid w:val="00777BA6"/>
    <w:rsid w:val="007B2BA0"/>
    <w:rsid w:val="007D06F6"/>
    <w:rsid w:val="007E5FF2"/>
    <w:rsid w:val="007F13AC"/>
    <w:rsid w:val="007F7CF5"/>
    <w:rsid w:val="00816728"/>
    <w:rsid w:val="008228ED"/>
    <w:rsid w:val="008351D1"/>
    <w:rsid w:val="00836BCB"/>
    <w:rsid w:val="00841D98"/>
    <w:rsid w:val="0086118B"/>
    <w:rsid w:val="00861DA8"/>
    <w:rsid w:val="00864DCD"/>
    <w:rsid w:val="008B4345"/>
    <w:rsid w:val="008D5570"/>
    <w:rsid w:val="008E2207"/>
    <w:rsid w:val="008E26EA"/>
    <w:rsid w:val="008E5C70"/>
    <w:rsid w:val="008F100C"/>
    <w:rsid w:val="008F3A08"/>
    <w:rsid w:val="00920684"/>
    <w:rsid w:val="00934CC1"/>
    <w:rsid w:val="00957135"/>
    <w:rsid w:val="00980B24"/>
    <w:rsid w:val="009A3035"/>
    <w:rsid w:val="009B0A89"/>
    <w:rsid w:val="009C2810"/>
    <w:rsid w:val="009E5434"/>
    <w:rsid w:val="00A008EC"/>
    <w:rsid w:val="00A1171A"/>
    <w:rsid w:val="00A16108"/>
    <w:rsid w:val="00A17195"/>
    <w:rsid w:val="00A17E03"/>
    <w:rsid w:val="00A227B5"/>
    <w:rsid w:val="00A27229"/>
    <w:rsid w:val="00AA7789"/>
    <w:rsid w:val="00AB2EE3"/>
    <w:rsid w:val="00B36ADC"/>
    <w:rsid w:val="00B70456"/>
    <w:rsid w:val="00B75661"/>
    <w:rsid w:val="00B835C1"/>
    <w:rsid w:val="00B85F2C"/>
    <w:rsid w:val="00BA0BE9"/>
    <w:rsid w:val="00BA10CE"/>
    <w:rsid w:val="00BC5D1F"/>
    <w:rsid w:val="00BF2ED4"/>
    <w:rsid w:val="00BF7F9E"/>
    <w:rsid w:val="00C15EEA"/>
    <w:rsid w:val="00C23A23"/>
    <w:rsid w:val="00C27563"/>
    <w:rsid w:val="00C51EEE"/>
    <w:rsid w:val="00CA281E"/>
    <w:rsid w:val="00CA5D17"/>
    <w:rsid w:val="00CB4C37"/>
    <w:rsid w:val="00CB700B"/>
    <w:rsid w:val="00CB71DE"/>
    <w:rsid w:val="00CC12BA"/>
    <w:rsid w:val="00D004AE"/>
    <w:rsid w:val="00D025EA"/>
    <w:rsid w:val="00D45196"/>
    <w:rsid w:val="00D92D29"/>
    <w:rsid w:val="00DA6BA3"/>
    <w:rsid w:val="00DB4C9D"/>
    <w:rsid w:val="00DF443F"/>
    <w:rsid w:val="00E1086B"/>
    <w:rsid w:val="00E10F30"/>
    <w:rsid w:val="00E32321"/>
    <w:rsid w:val="00E37166"/>
    <w:rsid w:val="00E56200"/>
    <w:rsid w:val="00E6119D"/>
    <w:rsid w:val="00E63609"/>
    <w:rsid w:val="00E708A7"/>
    <w:rsid w:val="00E733CE"/>
    <w:rsid w:val="00E74957"/>
    <w:rsid w:val="00E9709B"/>
    <w:rsid w:val="00EA5587"/>
    <w:rsid w:val="00EB69D6"/>
    <w:rsid w:val="00ED4786"/>
    <w:rsid w:val="00ED658C"/>
    <w:rsid w:val="00F12460"/>
    <w:rsid w:val="00F13E28"/>
    <w:rsid w:val="00F15E22"/>
    <w:rsid w:val="00F40A63"/>
    <w:rsid w:val="00F70E06"/>
    <w:rsid w:val="00F730EE"/>
    <w:rsid w:val="00F73361"/>
    <w:rsid w:val="00F82DE5"/>
    <w:rsid w:val="00FA76AD"/>
    <w:rsid w:val="00FC28B9"/>
    <w:rsid w:val="00FD4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361BC"/>
  <w15:chartTrackingRefBased/>
  <w15:docId w15:val="{333D8C8E-7DF8-1348-9A3F-4AC710AE5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460"/>
    <w:rPr>
      <w:rFonts w:ascii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246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12460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uschendorf</dc:creator>
  <cp:keywords/>
  <dc:description/>
  <cp:lastModifiedBy>Robert Puschendorf</cp:lastModifiedBy>
  <cp:revision>2</cp:revision>
  <dcterms:created xsi:type="dcterms:W3CDTF">2023-08-01T09:22:00Z</dcterms:created>
  <dcterms:modified xsi:type="dcterms:W3CDTF">2023-08-07T15:01:00Z</dcterms:modified>
</cp:coreProperties>
</file>